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82F" w:rsidRPr="005448D9" w:rsidRDefault="000D36CC">
      <w:pPr>
        <w:rPr>
          <w:b/>
        </w:rPr>
      </w:pPr>
      <w:bookmarkStart w:id="0" w:name="_GoBack"/>
      <w:bookmarkEnd w:id="0"/>
      <w:r w:rsidRPr="005448D9">
        <w:rPr>
          <w:b/>
        </w:rPr>
        <w:t>Webb et al. Supplementary Information</w:t>
      </w:r>
    </w:p>
    <w:p w:rsidR="000D36CC" w:rsidRDefault="000D36CC">
      <w:r>
        <w:t>Data Availability:</w:t>
      </w:r>
    </w:p>
    <w:p w:rsidR="000D36CC" w:rsidRDefault="000D36CC">
      <w:r>
        <w:t>The underlying modelled climatology data and their validation against ground-based data have been previously published [reference 15].</w:t>
      </w:r>
      <w:r w:rsidR="00341D61">
        <w:t xml:space="preserve"> The model, all model input data, and the data against which the model was validated are freely available online</w:t>
      </w:r>
      <w:r w:rsidR="00DC474B">
        <w:t xml:space="preserve"> from international geophysical data centres.</w:t>
      </w:r>
    </w:p>
    <w:p w:rsidR="000D36CC" w:rsidRDefault="000D36CC">
      <w:r>
        <w:t>The model itself is available at</w:t>
      </w:r>
      <w:r w:rsidR="00341D61">
        <w:t xml:space="preserve"> </w:t>
      </w:r>
      <w:hyperlink r:id="rId5" w:history="1">
        <w:r w:rsidR="00341D61" w:rsidRPr="00930817">
          <w:rPr>
            <w:rStyle w:val="Hyperlink"/>
          </w:rPr>
          <w:t>http://www.libradtran.org</w:t>
        </w:r>
      </w:hyperlink>
      <w:r w:rsidR="00341D61">
        <w:t xml:space="preserve"> </w:t>
      </w:r>
    </w:p>
    <w:p w:rsidR="000D36CC" w:rsidRDefault="000D36CC">
      <w:r>
        <w:t>The input data are available from</w:t>
      </w:r>
      <w:r w:rsidR="00341D61">
        <w:t>:</w:t>
      </w:r>
    </w:p>
    <w:p w:rsidR="00341D61" w:rsidRDefault="007B472C">
      <w:hyperlink r:id="rId6" w:history="1">
        <w:r w:rsidR="00DC474B" w:rsidRPr="00930817">
          <w:rPr>
            <w:rStyle w:val="Hyperlink"/>
          </w:rPr>
          <w:t>https://ozoneaq.gsfc.nasa.gov/data/toms/</w:t>
        </w:r>
      </w:hyperlink>
      <w:r w:rsidR="00DC474B">
        <w:t xml:space="preserve"> (TOMS ozone)</w:t>
      </w:r>
    </w:p>
    <w:p w:rsidR="00341D61" w:rsidRDefault="007B472C">
      <w:hyperlink r:id="rId7" w:history="1">
        <w:r w:rsidR="00DC474B" w:rsidRPr="00930817">
          <w:rPr>
            <w:rStyle w:val="Hyperlink"/>
          </w:rPr>
          <w:t>https://disc.sci.gsfc.nasa.gov/Aura/data-holdings/OMI</w:t>
        </w:r>
      </w:hyperlink>
      <w:r w:rsidR="00DC474B">
        <w:t xml:space="preserve"> (OMI ozone)</w:t>
      </w:r>
    </w:p>
    <w:p w:rsidR="000D36CC" w:rsidRDefault="007B472C">
      <w:hyperlink r:id="rId8" w:history="1">
        <w:r w:rsidR="000D36CC" w:rsidRPr="00930817">
          <w:rPr>
            <w:rStyle w:val="Hyperlink"/>
          </w:rPr>
          <w:t>http://modis.gsfc.nasa.gov</w:t>
        </w:r>
      </w:hyperlink>
      <w:r w:rsidR="00341D61">
        <w:t xml:space="preserve"> (Cloud cover and </w:t>
      </w:r>
      <w:r w:rsidR="000F2532">
        <w:t xml:space="preserve">optical depth; </w:t>
      </w:r>
      <w:r w:rsidR="00341D61">
        <w:t>Aerosol optical depth</w:t>
      </w:r>
      <w:r w:rsidR="000D36CC">
        <w:t>)</w:t>
      </w:r>
    </w:p>
    <w:p w:rsidR="00341D61" w:rsidRDefault="007B472C" w:rsidP="00341D61">
      <w:hyperlink r:id="rId9" w:history="1">
        <w:r w:rsidR="00341D61" w:rsidRPr="00930817">
          <w:rPr>
            <w:rStyle w:val="Hyperlink"/>
          </w:rPr>
          <w:t>http://www.temis.nl/data/topo/dem2grid.html</w:t>
        </w:r>
      </w:hyperlink>
      <w:r w:rsidR="00341D61">
        <w:t xml:space="preserve">  (Digital elevation data)</w:t>
      </w:r>
    </w:p>
    <w:p w:rsidR="000D36CC" w:rsidRDefault="000D36CC">
      <w:r>
        <w:t>The measured ground-based data used for validation are available at</w:t>
      </w:r>
      <w:r w:rsidR="00341D61">
        <w:t xml:space="preserve"> </w:t>
      </w:r>
      <w:hyperlink r:id="rId10" w:history="1">
        <w:r w:rsidR="00341D61" w:rsidRPr="00930817">
          <w:rPr>
            <w:rStyle w:val="Hyperlink"/>
          </w:rPr>
          <w:t>http://www.woudc.org</w:t>
        </w:r>
      </w:hyperlink>
    </w:p>
    <w:p w:rsidR="00341D61" w:rsidRDefault="00341D61"/>
    <w:p w:rsidR="00DC474B" w:rsidRDefault="00DC474B">
      <w:r>
        <w:t xml:space="preserve">The full </w:t>
      </w:r>
      <w:r w:rsidRPr="00DC474B">
        <w:rPr>
          <w:i/>
        </w:rPr>
        <w:t>in vivo</w:t>
      </w:r>
      <w:r>
        <w:t xml:space="preserve"> human data set is available from Professor L.E. Rhodes.</w:t>
      </w:r>
    </w:p>
    <w:p w:rsidR="00DC474B" w:rsidRDefault="00DC474B">
      <w:r>
        <w:t>The data for circulating 25OHD by month in a white Caucasian adult population was pr</w:t>
      </w:r>
      <w:r w:rsidR="004675E1">
        <w:t>eviously published [reference 14</w:t>
      </w:r>
      <w:r w:rsidR="006B2FBA">
        <w:t>, Figure 1</w:t>
      </w:r>
      <w:r>
        <w:t>]</w:t>
      </w:r>
      <w:r w:rsidR="004675E1">
        <w:t>, and for comparison in a skin type V population [reference 10]</w:t>
      </w:r>
      <w:r>
        <w:t>.</w:t>
      </w:r>
    </w:p>
    <w:p w:rsidR="006B2FBA" w:rsidRDefault="006B2FBA">
      <w:r>
        <w:t xml:space="preserve">The change in circulating 25OHD </w:t>
      </w:r>
      <w:r w:rsidR="004675E1">
        <w:t xml:space="preserve">for skin type V adults </w:t>
      </w:r>
      <w:r>
        <w:t>after a 6 week c</w:t>
      </w:r>
      <w:r w:rsidR="001343A0">
        <w:t>o</w:t>
      </w:r>
      <w:r>
        <w:t xml:space="preserve">urse of simulated sunlight exposures </w:t>
      </w:r>
      <w:r w:rsidR="001343A0">
        <w:t>has been previously published [</w:t>
      </w:r>
      <w:r w:rsidR="004675E1">
        <w:t>references 7 and 11</w:t>
      </w:r>
      <w:r>
        <w:t>].</w:t>
      </w:r>
    </w:p>
    <w:sectPr w:rsidR="006B2F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6CC"/>
    <w:rsid w:val="000D36CC"/>
    <w:rsid w:val="000F2532"/>
    <w:rsid w:val="001343A0"/>
    <w:rsid w:val="00322E77"/>
    <w:rsid w:val="00341D61"/>
    <w:rsid w:val="004675E1"/>
    <w:rsid w:val="005448D9"/>
    <w:rsid w:val="005F0837"/>
    <w:rsid w:val="006825DC"/>
    <w:rsid w:val="006B2FBA"/>
    <w:rsid w:val="006D7694"/>
    <w:rsid w:val="006E2D56"/>
    <w:rsid w:val="007B472C"/>
    <w:rsid w:val="009109C8"/>
    <w:rsid w:val="00A064E6"/>
    <w:rsid w:val="00D0082F"/>
    <w:rsid w:val="00DC474B"/>
    <w:rsid w:val="00FE7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36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6CC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6CC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6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6C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D36C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D76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36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6CC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6CC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6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6C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D36C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D76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25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odis.gsfc.nasa.gov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isc.sci.gsfc.nasa.gov/Aura/data-holdings/OMI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ozoneaq.gsfc.nasa.gov/data/toms/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libradtran.org" TargetMode="External"/><Relationship Id="rId10" Type="http://schemas.openxmlformats.org/officeDocument/2006/relationships/hyperlink" Target="http://www.woudc.or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temis.nl/data/topo/dem2grid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 Webb</dc:creator>
  <cp:lastModifiedBy>Lesley Rhodes</cp:lastModifiedBy>
  <cp:revision>2</cp:revision>
  <dcterms:created xsi:type="dcterms:W3CDTF">2018-03-29T10:52:00Z</dcterms:created>
  <dcterms:modified xsi:type="dcterms:W3CDTF">2018-03-29T10:52:00Z</dcterms:modified>
</cp:coreProperties>
</file>